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00" w:type="dxa"/>
        <w:tblLook w:val="04A0" w:firstRow="1" w:lastRow="0" w:firstColumn="1" w:lastColumn="0" w:noHBand="0" w:noVBand="1"/>
      </w:tblPr>
      <w:tblGrid>
        <w:gridCol w:w="3880"/>
        <w:gridCol w:w="4540"/>
        <w:gridCol w:w="1060"/>
        <w:gridCol w:w="1520"/>
      </w:tblGrid>
      <w:tr w:rsidR="00DA3DD0" w:rsidRPr="00DA3DD0" w14:paraId="47C06481" w14:textId="77777777" w:rsidTr="00DA3DD0">
        <w:trPr>
          <w:trHeight w:val="1050"/>
        </w:trPr>
        <w:tc>
          <w:tcPr>
            <w:tcW w:w="110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09492" w14:textId="77777777" w:rsidR="00DA3DD0" w:rsidRPr="00DA3DD0" w:rsidRDefault="00DA3DD0" w:rsidP="00DA3D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RANGE!B2:E35"/>
            <w:r w:rsidRPr="00DA3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proofErr w:type="gramStart"/>
            <w:r w:rsidRPr="00DA3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 </w:t>
            </w:r>
            <w:r w:rsidRPr="00DA3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proofErr w:type="gramEnd"/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scriptive Statistics of Quality of Life (QOL) Appraisal, version 2 (QOLAP-v2) items of 222 Patients Presenting for Surgical Treatment of a Cervical and/or Lumbar Spine Condition</w:t>
            </w:r>
            <w:bookmarkEnd w:id="0"/>
          </w:p>
        </w:tc>
      </w:tr>
      <w:tr w:rsidR="00DA3DD0" w:rsidRPr="00DA3DD0" w14:paraId="7910A83C" w14:textId="77777777" w:rsidTr="00DA3DD0">
        <w:trPr>
          <w:trHeight w:val="60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7CEF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tem Number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AF05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te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369F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04980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dard Deviation</w:t>
            </w:r>
          </w:p>
        </w:tc>
      </w:tr>
      <w:tr w:rsidR="00DA3DD0" w:rsidRPr="00DA3DD0" w14:paraId="67D9FFBF" w14:textId="77777777" w:rsidTr="00DA3DD0">
        <w:trPr>
          <w:trHeight w:val="320"/>
        </w:trPr>
        <w:tc>
          <w:tcPr>
            <w:tcW w:w="1100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30601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rame of Reference</w:t>
            </w:r>
          </w:p>
        </w:tc>
      </w:tr>
      <w:tr w:rsidR="00DA3DD0" w:rsidRPr="00DA3DD0" w14:paraId="7FF4E126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522BF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2C37D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olve practical problem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84E6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15A5F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</w:tr>
      <w:tr w:rsidR="00DA3DD0" w:rsidRPr="00DA3DD0" w14:paraId="2B12C474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E6B8F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376C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lp with heal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086C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7D713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</w:tr>
      <w:tr w:rsidR="00DA3DD0" w:rsidRPr="00DA3DD0" w14:paraId="10778D82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53BC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129C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mprove mo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D72B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D6710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5</w:t>
            </w:r>
          </w:p>
        </w:tc>
      </w:tr>
      <w:tr w:rsidR="00DA3DD0" w:rsidRPr="00DA3DD0" w14:paraId="5E95EB01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6CA6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ED87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duce hel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529FD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88F7F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</w:tr>
      <w:tr w:rsidR="00DA3DD0" w:rsidRPr="00DA3DD0" w14:paraId="5E776650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668C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D2E4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t out of a ru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39FD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B6B7D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DA3DD0" w:rsidRPr="00DA3DD0" w14:paraId="3484F7BC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E4FA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92377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el settl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3B22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37C51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</w:tr>
      <w:tr w:rsidR="00DA3DD0" w:rsidRPr="00DA3DD0" w14:paraId="3B7F3CDA" w14:textId="77777777" w:rsidTr="00DA3DD0">
        <w:trPr>
          <w:trHeight w:val="320"/>
        </w:trPr>
        <w:tc>
          <w:tcPr>
            <w:tcW w:w="1100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0A5A3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mpling of Experience</w:t>
            </w:r>
          </w:p>
        </w:tc>
      </w:tr>
      <w:tr w:rsidR="00DA3DD0" w:rsidRPr="00DA3DD0" w14:paraId="2702B35A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3A8F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3EBE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orst momen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8BABF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0DBF2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</w:tr>
      <w:tr w:rsidR="00DA3DD0" w:rsidRPr="00DA3DD0" w14:paraId="39AA265F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3CCB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3FAF6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mphasize posit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6038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B2EAA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</w:tr>
      <w:tr w:rsidR="00DA3DD0" w:rsidRPr="00DA3DD0" w14:paraId="17358FBA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ED298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E105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cent flare-up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24173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5C14D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</w:tr>
      <w:tr w:rsidR="00DA3DD0" w:rsidRPr="00DA3DD0" w14:paraId="495DD7D2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837F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906D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cus on heal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9804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D9304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  <w:tr w:rsidR="00DA3DD0" w:rsidRPr="00DA3DD0" w14:paraId="588FAA5E" w14:textId="77777777" w:rsidTr="00DA3DD0">
        <w:trPr>
          <w:trHeight w:val="320"/>
        </w:trPr>
        <w:tc>
          <w:tcPr>
            <w:tcW w:w="1100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2D6530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binatory Algorithm</w:t>
            </w:r>
          </w:p>
        </w:tc>
      </w:tr>
      <w:tr w:rsidR="00DA3DD0" w:rsidRPr="00DA3DD0" w14:paraId="507AF018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C060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EFC0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 more importa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98086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48478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</w:tr>
      <w:tr w:rsidR="00DA3DD0" w:rsidRPr="00DA3DD0" w14:paraId="1186D07E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B644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179B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termined by oth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8B66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085B8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</w:tr>
      <w:tr w:rsidR="00DA3DD0" w:rsidRPr="00DA3DD0" w14:paraId="629BAD88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33C8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80D6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ings bet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4AEA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9BD30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</w:tr>
      <w:tr w:rsidR="00DA3DD0" w:rsidRPr="00DA3DD0" w14:paraId="1B347928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D251C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4976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otten used t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006BD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F5674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</w:tr>
      <w:tr w:rsidR="00DA3DD0" w:rsidRPr="00DA3DD0" w14:paraId="1DBA5668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C547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1527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s and dow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4347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6A08E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</w:tr>
      <w:tr w:rsidR="00DA3DD0" w:rsidRPr="00DA3DD0" w14:paraId="06669818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A023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15B6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eep up mo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CD66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E7335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</w:tr>
      <w:tr w:rsidR="00DA3DD0" w:rsidRPr="00DA3DD0" w14:paraId="1B50E0EB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758C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4D1F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cent even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6482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EA0EF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DA3DD0" w:rsidRPr="00DA3DD0" w14:paraId="642C0B99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6706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07E0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bligations not accomplishmen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D0D24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E0614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DA3DD0" w:rsidRPr="00DA3DD0" w14:paraId="16A80B64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E0B9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E184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cent chang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434C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472E2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</w:tr>
      <w:tr w:rsidR="00DA3DD0" w:rsidRPr="00DA3DD0" w14:paraId="1FEA9F02" w14:textId="77777777" w:rsidTr="00DA3DD0">
        <w:trPr>
          <w:trHeight w:val="320"/>
        </w:trPr>
        <w:tc>
          <w:tcPr>
            <w:tcW w:w="1100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9B326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s of Comparison</w:t>
            </w:r>
          </w:p>
        </w:tc>
      </w:tr>
      <w:tr w:rsidR="00DA3DD0" w:rsidRPr="00DA3DD0" w14:paraId="68460352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E047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2C162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s with same condi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B247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13A49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</w:tr>
      <w:tr w:rsidR="00DA3DD0" w:rsidRPr="00DA3DD0" w14:paraId="6CC024C3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43EB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C741F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althy oth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BCBB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801F7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DA3DD0" w:rsidRPr="00DA3DD0" w14:paraId="4E9FA899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4A59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F566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ctor sa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2552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67767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</w:tr>
      <w:tr w:rsidR="00DA3DD0" w:rsidRPr="00DA3DD0" w14:paraId="1645BD62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E200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13D5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fect heal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B98F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E5AFE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</w:tr>
      <w:tr w:rsidR="00DA3DD0" w:rsidRPr="00DA3DD0" w14:paraId="2484D250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1CCA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301A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fe working f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0A31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DF536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DA3DD0" w:rsidRPr="00DA3DD0" w14:paraId="7BA63874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1BA9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2D8A5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y others see yo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F8E6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269EB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</w:tr>
      <w:tr w:rsidR="00DA3DD0" w:rsidRPr="00DA3DD0" w14:paraId="70BBA430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0C369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563FF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ople your 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E0BD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F87DB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</w:tr>
      <w:tr w:rsidR="00DA3DD0" w:rsidRPr="00DA3DD0" w14:paraId="3EA5875F" w14:textId="77777777" w:rsidTr="00DA3DD0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B827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38D9A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me before health condi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3A31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13D32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</w:tr>
      <w:tr w:rsidR="00DA3DD0" w:rsidRPr="00DA3DD0" w14:paraId="3D8029C2" w14:textId="77777777" w:rsidTr="00DA3DD0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2A0A" w14:textId="77777777" w:rsidR="00DA3DD0" w:rsidRPr="00DA3DD0" w:rsidRDefault="00DA3DD0" w:rsidP="00DA3D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BC5E" w14:textId="77777777" w:rsidR="00DA3DD0" w:rsidRPr="00DA3DD0" w:rsidRDefault="00DA3DD0" w:rsidP="00DA3D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mily treated for same health condi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B2A01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7499F" w14:textId="77777777" w:rsidR="00DA3DD0" w:rsidRPr="00DA3DD0" w:rsidRDefault="00DA3DD0" w:rsidP="00DA3DD0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A3D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</w:tr>
    </w:tbl>
    <w:p w14:paraId="78CEDEE0" w14:textId="0C62F93C" w:rsidR="0050098F" w:rsidRDefault="0050098F"/>
    <w:p w14:paraId="4C001D0E" w14:textId="77777777" w:rsidR="0050098F" w:rsidRDefault="0050098F">
      <w:r>
        <w:br w:type="page"/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2079"/>
        <w:gridCol w:w="1903"/>
        <w:gridCol w:w="2946"/>
        <w:gridCol w:w="1412"/>
      </w:tblGrid>
      <w:tr w:rsidR="0050098F" w:rsidRPr="0050098F" w14:paraId="1CF25825" w14:textId="77777777" w:rsidTr="0050098F">
        <w:trPr>
          <w:trHeight w:val="660"/>
        </w:trPr>
        <w:tc>
          <w:tcPr>
            <w:tcW w:w="83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E06E3F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ry Table 2. </w:t>
            </w: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relation and Regression Betas for Patient Activation and Outcomes</w:t>
            </w:r>
          </w:p>
        </w:tc>
      </w:tr>
      <w:tr w:rsidR="0050098F" w:rsidRPr="0050098F" w14:paraId="27207985" w14:textId="77777777" w:rsidTr="0050098F">
        <w:trPr>
          <w:trHeight w:val="92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38CB" w14:textId="77777777" w:rsidR="0050098F" w:rsidRPr="0050098F" w:rsidRDefault="0050098F" w:rsidP="0050098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B83CF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variate Pearson Correlation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C81A7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ta coefficient after adjusting for age, gender, comorbidity risk scor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16BB68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ffect Size Magnitude</w:t>
            </w:r>
          </w:p>
        </w:tc>
      </w:tr>
      <w:tr w:rsidR="0050098F" w:rsidRPr="0050098F" w14:paraId="1F8BD45B" w14:textId="77777777" w:rsidTr="0050098F">
        <w:trPr>
          <w:trHeight w:val="32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BD28" w14:textId="77777777" w:rsidR="0050098F" w:rsidRPr="0050098F" w:rsidRDefault="0050098F" w:rsidP="005009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-operativel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7934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9948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A2D61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098F" w:rsidRPr="0050098F" w14:paraId="417D4894" w14:textId="77777777" w:rsidTr="0050098F">
        <w:trPr>
          <w:trHeight w:val="32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731C" w14:textId="77777777" w:rsidR="0050098F" w:rsidRPr="0050098F" w:rsidRDefault="0050098F" w:rsidP="0050098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abilit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E107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7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7394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1CAC8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all</w:t>
            </w:r>
          </w:p>
        </w:tc>
      </w:tr>
      <w:tr w:rsidR="0050098F" w:rsidRPr="0050098F" w14:paraId="0C6088A9" w14:textId="77777777" w:rsidTr="0050098F">
        <w:trPr>
          <w:trHeight w:val="32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1B38" w14:textId="77777777" w:rsidR="0050098F" w:rsidRPr="0050098F" w:rsidRDefault="0050098F" w:rsidP="0050098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ntal Healt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4228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DA77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ECA38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all</w:t>
            </w:r>
          </w:p>
        </w:tc>
      </w:tr>
      <w:tr w:rsidR="0050098F" w:rsidRPr="0050098F" w14:paraId="383D1DC9" w14:textId="77777777" w:rsidTr="0050098F">
        <w:trPr>
          <w:trHeight w:val="32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655A" w14:textId="77777777" w:rsidR="0050098F" w:rsidRPr="0050098F" w:rsidRDefault="0050098F" w:rsidP="005009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3 months </w:t>
            </w:r>
            <w:proofErr w:type="gramStart"/>
            <w:r w:rsidRPr="005009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-Op</w:t>
            </w:r>
            <w:proofErr w:type="gram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231C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B4ED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4B412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098F" w:rsidRPr="0050098F" w14:paraId="19EEF3A1" w14:textId="77777777" w:rsidTr="0050098F">
        <w:trPr>
          <w:trHeight w:val="32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7C9E" w14:textId="77777777" w:rsidR="0050098F" w:rsidRPr="0050098F" w:rsidRDefault="0050098F" w:rsidP="0050098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abilit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6FA6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7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FA42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5B6B5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dium</w:t>
            </w:r>
          </w:p>
        </w:tc>
      </w:tr>
      <w:tr w:rsidR="0050098F" w:rsidRPr="0050098F" w14:paraId="44E16386" w14:textId="77777777" w:rsidTr="0050098F">
        <w:trPr>
          <w:trHeight w:val="32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31F7" w14:textId="77777777" w:rsidR="0050098F" w:rsidRPr="0050098F" w:rsidRDefault="0050098F" w:rsidP="0050098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ntal Healt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BFB4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1052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3C88C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all</w:t>
            </w:r>
          </w:p>
        </w:tc>
      </w:tr>
      <w:tr w:rsidR="0050098F" w:rsidRPr="0050098F" w14:paraId="68220A27" w14:textId="77777777" w:rsidTr="0050098F">
        <w:trPr>
          <w:trHeight w:val="32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DC28" w14:textId="77777777" w:rsidR="0050098F" w:rsidRPr="0050098F" w:rsidRDefault="0050098F" w:rsidP="005009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2 months </w:t>
            </w:r>
            <w:proofErr w:type="gramStart"/>
            <w:r w:rsidRPr="005009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-Op</w:t>
            </w:r>
            <w:proofErr w:type="gram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A128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3EF8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C75DB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098F" w:rsidRPr="0050098F" w14:paraId="32608731" w14:textId="77777777" w:rsidTr="0050098F">
        <w:trPr>
          <w:trHeight w:val="32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71D3" w14:textId="77777777" w:rsidR="0050098F" w:rsidRPr="0050098F" w:rsidRDefault="0050098F" w:rsidP="0050098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abilit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AEEE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3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9CEE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72057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dium</w:t>
            </w:r>
          </w:p>
        </w:tc>
      </w:tr>
      <w:tr w:rsidR="0050098F" w:rsidRPr="0050098F" w14:paraId="4EB82E9B" w14:textId="77777777" w:rsidTr="0050098F">
        <w:trPr>
          <w:trHeight w:val="340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379F" w14:textId="77777777" w:rsidR="0050098F" w:rsidRPr="0050098F" w:rsidRDefault="0050098F" w:rsidP="0050098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ntal Healt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99E9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86F8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C8D5E" w14:textId="77777777" w:rsidR="0050098F" w:rsidRPr="0050098F" w:rsidRDefault="0050098F" w:rsidP="005009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09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all</w:t>
            </w:r>
          </w:p>
        </w:tc>
      </w:tr>
    </w:tbl>
    <w:p w14:paraId="671E31A2" w14:textId="77777777" w:rsidR="003F49A5" w:rsidRDefault="003F49A5"/>
    <w:sectPr w:rsidR="003F49A5" w:rsidSect="006A4A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DD0"/>
    <w:rsid w:val="00003AC7"/>
    <w:rsid w:val="000061B2"/>
    <w:rsid w:val="0001205F"/>
    <w:rsid w:val="000153E0"/>
    <w:rsid w:val="00016C63"/>
    <w:rsid w:val="00046E61"/>
    <w:rsid w:val="0007311D"/>
    <w:rsid w:val="00093E79"/>
    <w:rsid w:val="000C2080"/>
    <w:rsid w:val="000D74C4"/>
    <w:rsid w:val="000E027E"/>
    <w:rsid w:val="0010662C"/>
    <w:rsid w:val="00117080"/>
    <w:rsid w:val="001322D6"/>
    <w:rsid w:val="00147415"/>
    <w:rsid w:val="001576B4"/>
    <w:rsid w:val="0016333A"/>
    <w:rsid w:val="00163884"/>
    <w:rsid w:val="00173255"/>
    <w:rsid w:val="00177F3A"/>
    <w:rsid w:val="00185FEE"/>
    <w:rsid w:val="00190158"/>
    <w:rsid w:val="001B54C4"/>
    <w:rsid w:val="001C390B"/>
    <w:rsid w:val="001C5F4F"/>
    <w:rsid w:val="001C7404"/>
    <w:rsid w:val="001D2364"/>
    <w:rsid w:val="00200806"/>
    <w:rsid w:val="00203AC2"/>
    <w:rsid w:val="00210019"/>
    <w:rsid w:val="0023660C"/>
    <w:rsid w:val="00242AC9"/>
    <w:rsid w:val="0025731A"/>
    <w:rsid w:val="00264CF0"/>
    <w:rsid w:val="00266173"/>
    <w:rsid w:val="00275ECB"/>
    <w:rsid w:val="00293E89"/>
    <w:rsid w:val="00295A75"/>
    <w:rsid w:val="00296D18"/>
    <w:rsid w:val="002D22D9"/>
    <w:rsid w:val="002D79BE"/>
    <w:rsid w:val="002F3B38"/>
    <w:rsid w:val="002F6FE3"/>
    <w:rsid w:val="003013B2"/>
    <w:rsid w:val="0034617B"/>
    <w:rsid w:val="003601F7"/>
    <w:rsid w:val="00361D6A"/>
    <w:rsid w:val="00364DE9"/>
    <w:rsid w:val="0037017F"/>
    <w:rsid w:val="003800AE"/>
    <w:rsid w:val="00397D25"/>
    <w:rsid w:val="003A05AF"/>
    <w:rsid w:val="003B3BC7"/>
    <w:rsid w:val="003C63CE"/>
    <w:rsid w:val="003D306B"/>
    <w:rsid w:val="003D4EEE"/>
    <w:rsid w:val="003E2D34"/>
    <w:rsid w:val="003F49A5"/>
    <w:rsid w:val="00401E31"/>
    <w:rsid w:val="00425E28"/>
    <w:rsid w:val="00434366"/>
    <w:rsid w:val="0044744C"/>
    <w:rsid w:val="004561CA"/>
    <w:rsid w:val="004652D2"/>
    <w:rsid w:val="00472469"/>
    <w:rsid w:val="00482DCF"/>
    <w:rsid w:val="00496ABC"/>
    <w:rsid w:val="004A097F"/>
    <w:rsid w:val="004A4552"/>
    <w:rsid w:val="004B2F47"/>
    <w:rsid w:val="004B3887"/>
    <w:rsid w:val="004E3961"/>
    <w:rsid w:val="004E5779"/>
    <w:rsid w:val="004E5A24"/>
    <w:rsid w:val="0050098F"/>
    <w:rsid w:val="005053FC"/>
    <w:rsid w:val="00510B99"/>
    <w:rsid w:val="00512F8E"/>
    <w:rsid w:val="00525378"/>
    <w:rsid w:val="00542165"/>
    <w:rsid w:val="0054236E"/>
    <w:rsid w:val="00552475"/>
    <w:rsid w:val="005579D4"/>
    <w:rsid w:val="00567269"/>
    <w:rsid w:val="0058308D"/>
    <w:rsid w:val="005D3EAD"/>
    <w:rsid w:val="00600FD2"/>
    <w:rsid w:val="00601346"/>
    <w:rsid w:val="00604427"/>
    <w:rsid w:val="00604BEB"/>
    <w:rsid w:val="00627803"/>
    <w:rsid w:val="006350C2"/>
    <w:rsid w:val="00645E7C"/>
    <w:rsid w:val="0066553D"/>
    <w:rsid w:val="00670932"/>
    <w:rsid w:val="006A4AE1"/>
    <w:rsid w:val="006A70AA"/>
    <w:rsid w:val="006B12D3"/>
    <w:rsid w:val="006C6D10"/>
    <w:rsid w:val="006F5AA2"/>
    <w:rsid w:val="007005AB"/>
    <w:rsid w:val="00716737"/>
    <w:rsid w:val="00727DAB"/>
    <w:rsid w:val="00732A75"/>
    <w:rsid w:val="007360D4"/>
    <w:rsid w:val="00736364"/>
    <w:rsid w:val="00781D57"/>
    <w:rsid w:val="007953C5"/>
    <w:rsid w:val="007A0951"/>
    <w:rsid w:val="007B63D6"/>
    <w:rsid w:val="007C0897"/>
    <w:rsid w:val="007D1E73"/>
    <w:rsid w:val="007D428B"/>
    <w:rsid w:val="007E4F4A"/>
    <w:rsid w:val="007F789C"/>
    <w:rsid w:val="00804ABE"/>
    <w:rsid w:val="00813657"/>
    <w:rsid w:val="00815A98"/>
    <w:rsid w:val="00823814"/>
    <w:rsid w:val="00830196"/>
    <w:rsid w:val="00833869"/>
    <w:rsid w:val="00861CF7"/>
    <w:rsid w:val="00865155"/>
    <w:rsid w:val="008730D1"/>
    <w:rsid w:val="0088396E"/>
    <w:rsid w:val="00884BA1"/>
    <w:rsid w:val="008E76F9"/>
    <w:rsid w:val="008F12B8"/>
    <w:rsid w:val="0092134F"/>
    <w:rsid w:val="009475A6"/>
    <w:rsid w:val="009520A0"/>
    <w:rsid w:val="009521E0"/>
    <w:rsid w:val="00952F0C"/>
    <w:rsid w:val="00953FE8"/>
    <w:rsid w:val="00963ACC"/>
    <w:rsid w:val="009733FC"/>
    <w:rsid w:val="009A5822"/>
    <w:rsid w:val="009A7F5F"/>
    <w:rsid w:val="009B6B01"/>
    <w:rsid w:val="009D13D6"/>
    <w:rsid w:val="00A03867"/>
    <w:rsid w:val="00A20D58"/>
    <w:rsid w:val="00A27BFC"/>
    <w:rsid w:val="00A31438"/>
    <w:rsid w:val="00A43B79"/>
    <w:rsid w:val="00A54CF9"/>
    <w:rsid w:val="00A64374"/>
    <w:rsid w:val="00A66072"/>
    <w:rsid w:val="00A75C3C"/>
    <w:rsid w:val="00AB413D"/>
    <w:rsid w:val="00AE54F9"/>
    <w:rsid w:val="00B07E26"/>
    <w:rsid w:val="00B11C6E"/>
    <w:rsid w:val="00B21577"/>
    <w:rsid w:val="00B40234"/>
    <w:rsid w:val="00B42B33"/>
    <w:rsid w:val="00B61A58"/>
    <w:rsid w:val="00B63A8D"/>
    <w:rsid w:val="00B837E0"/>
    <w:rsid w:val="00BA2E8E"/>
    <w:rsid w:val="00BC5603"/>
    <w:rsid w:val="00BC5F24"/>
    <w:rsid w:val="00BC6852"/>
    <w:rsid w:val="00BE674E"/>
    <w:rsid w:val="00BF556A"/>
    <w:rsid w:val="00C0371C"/>
    <w:rsid w:val="00C15DAD"/>
    <w:rsid w:val="00C206B2"/>
    <w:rsid w:val="00C5745A"/>
    <w:rsid w:val="00C7456A"/>
    <w:rsid w:val="00C746C3"/>
    <w:rsid w:val="00C75B15"/>
    <w:rsid w:val="00C84D84"/>
    <w:rsid w:val="00C85650"/>
    <w:rsid w:val="00CA7CB3"/>
    <w:rsid w:val="00CB7488"/>
    <w:rsid w:val="00CD2C31"/>
    <w:rsid w:val="00CE4AB8"/>
    <w:rsid w:val="00CF5ED9"/>
    <w:rsid w:val="00D0223F"/>
    <w:rsid w:val="00D10448"/>
    <w:rsid w:val="00D1640D"/>
    <w:rsid w:val="00D2319D"/>
    <w:rsid w:val="00D3734D"/>
    <w:rsid w:val="00D45F8B"/>
    <w:rsid w:val="00D6385F"/>
    <w:rsid w:val="00D64A33"/>
    <w:rsid w:val="00D73A25"/>
    <w:rsid w:val="00D819CB"/>
    <w:rsid w:val="00D945BA"/>
    <w:rsid w:val="00DA3DD0"/>
    <w:rsid w:val="00DC6D23"/>
    <w:rsid w:val="00DE38CD"/>
    <w:rsid w:val="00E31C34"/>
    <w:rsid w:val="00E34003"/>
    <w:rsid w:val="00E578EA"/>
    <w:rsid w:val="00E73DA0"/>
    <w:rsid w:val="00E87513"/>
    <w:rsid w:val="00E92D0C"/>
    <w:rsid w:val="00EA6F47"/>
    <w:rsid w:val="00EA7C18"/>
    <w:rsid w:val="00EB3018"/>
    <w:rsid w:val="00ED4DCA"/>
    <w:rsid w:val="00ED62C6"/>
    <w:rsid w:val="00EE34DA"/>
    <w:rsid w:val="00F133C4"/>
    <w:rsid w:val="00F25805"/>
    <w:rsid w:val="00F34808"/>
    <w:rsid w:val="00F430AE"/>
    <w:rsid w:val="00F4501C"/>
    <w:rsid w:val="00F608F9"/>
    <w:rsid w:val="00F7592C"/>
    <w:rsid w:val="00F86A7B"/>
    <w:rsid w:val="00F956FF"/>
    <w:rsid w:val="00FA591B"/>
    <w:rsid w:val="00FC52AA"/>
    <w:rsid w:val="00FE715C"/>
    <w:rsid w:val="00FF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88100"/>
  <w15:chartTrackingRefBased/>
  <w15:docId w15:val="{848B788F-0632-334E-9119-891D59BAA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D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D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D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D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D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D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D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8</Words>
  <Characters>1479</Characters>
  <Application>Microsoft Office Word</Application>
  <DocSecurity>0</DocSecurity>
  <Lines>24</Lines>
  <Paragraphs>6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. Skolasky</dc:creator>
  <cp:keywords/>
  <dc:description/>
  <cp:lastModifiedBy>Richard L. Skolasky</cp:lastModifiedBy>
  <cp:revision>2</cp:revision>
  <dcterms:created xsi:type="dcterms:W3CDTF">2024-02-15T19:35:00Z</dcterms:created>
  <dcterms:modified xsi:type="dcterms:W3CDTF">2024-02-15T19:36:00Z</dcterms:modified>
</cp:coreProperties>
</file>